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500" w:type="dxa"/>
        <w:tblInd w:w="93" w:type="dxa"/>
        <w:tblLook w:val="04A0" w:firstRow="1" w:lastRow="0" w:firstColumn="1" w:lastColumn="0" w:noHBand="0" w:noVBand="1"/>
      </w:tblPr>
      <w:tblGrid>
        <w:gridCol w:w="4189"/>
        <w:gridCol w:w="1634"/>
        <w:gridCol w:w="3584"/>
        <w:gridCol w:w="4120"/>
      </w:tblGrid>
      <w:tr w:rsidR="001F3B13" w:rsidRPr="001F3B13" w:rsidTr="001F3B13">
        <w:trPr>
          <w:trHeight w:val="289"/>
        </w:trPr>
        <w:tc>
          <w:tcPr>
            <w:tcW w:w="9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C12B1C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pplementary file 3</w:t>
            </w:r>
            <w:r w:rsidR="001F3B13"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 List of candidate genes used in qPCR expression analysis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Name 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roduct size (</w:t>
            </w:r>
            <w:proofErr w:type="spellStart"/>
            <w:r w:rsidRPr="001F3B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p</w:t>
            </w:r>
            <w:proofErr w:type="spellEnd"/>
            <w:r w:rsidRPr="001F3B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orward Primer 5'-3'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verse Primer 5'-3'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Melanopsin</w:t>
            </w:r>
            <w:proofErr w:type="spellEnd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 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ACGTTGACAGAACGGCCAA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TCTCCACAGGAGCGGAAATGA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Melanopsin</w:t>
            </w:r>
            <w:proofErr w:type="spellEnd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 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CTCCCCACCCTAATATAGGAGCA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TACCCAGAAATCGTCACAACACAA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Neuropeptide Y recepto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AAGCAGAAAAGATCGCTACAGGAA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CATCGGAATATTTGCAACCAATG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Pyroglutamylated</w:t>
            </w:r>
            <w:proofErr w:type="spellEnd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RFamide</w:t>
            </w:r>
            <w:proofErr w:type="spellEnd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eptide recepto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0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AGGACATTAAGTCCGTGCTTCC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GATGAACGCCAACAAATCAAAAAT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Tachykinin-like peptides recepto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GGGACAGTTCAGGAACGGGAT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TTAGCTTTTCCGCTCGCTGTT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Synaptotagmin-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CTCCATGCTTCGCAAGAAAA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GCGTTCAGAATGGGCTCAGA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Neuropeptide FF recepto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AACTTCAAACGGAAGCCTGCTT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TCTGTCCGTGTATCGGTTGAAGA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nhancer of </w:t>
            </w:r>
            <w:proofErr w:type="spellStart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filamentation</w:t>
            </w:r>
            <w:proofErr w:type="spellEnd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0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CTGACTCAGATTTACCTCAGAGCTTG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AGAGGACGGTGTTGGAGTTCTTTG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Focal adhesion kinase 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0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GGCTCACAAAGTGTTGTCATCTG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CGCGGCGGTATTCTTGGT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latonin receptor type 1B-B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TCCCTCATTGGCTGGACAT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GACTGCCTGAAAGAACGGTTGA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Cryptochrome-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4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GGCACGAGGATCATTGGAAAGGACT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GTCTTTGCTTCCATCCGATTTCTCCG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Thyrotroph</w:t>
            </w:r>
            <w:proofErr w:type="spellEnd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mbryonic facto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CCGAAGTTCCCTCGTTTATTTG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GCTGTACCAAAAGCAAGTGAATCCA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andidate reference gene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Beta-acti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200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TGATGGACAGGTCATCACCAT 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CTCGTGGATACCAGCAGATTCC</w:t>
            </w:r>
          </w:p>
        </w:tc>
      </w:tr>
      <w:tr w:rsidR="001F3B13" w:rsidRPr="001F3B13" w:rsidTr="001F3B13">
        <w:trPr>
          <w:trHeight w:val="289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Adeno-</w:t>
            </w:r>
            <w:proofErr w:type="spellStart"/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HomoCyase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66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CCTTGGATGTGCTATGGGTC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GCCAAGACCTGGTTGGTGAA</w:t>
            </w:r>
          </w:p>
        </w:tc>
      </w:tr>
      <w:tr w:rsidR="001F3B13" w:rsidRPr="001F3B13" w:rsidTr="001F3B13">
        <w:trPr>
          <w:trHeight w:val="30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Ribosomal protein L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23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GGAAAGGTCTCCAAACAGCGCACTGC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CGCGGTTTCCATGATCACCGCCTTCC</w:t>
            </w:r>
          </w:p>
        </w:tc>
      </w:tr>
      <w:tr w:rsidR="001F3B13" w:rsidRPr="001F3B13" w:rsidTr="001F3B13">
        <w:trPr>
          <w:trHeight w:val="300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oly(a) binding protein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167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AATGGCGTCTCTATACGTTG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F3B13" w:rsidRPr="001F3B13" w:rsidRDefault="001F3B13" w:rsidP="001F3B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F3B13">
              <w:rPr>
                <w:rFonts w:ascii="Calibri" w:eastAsia="Times New Roman" w:hAnsi="Calibri" w:cs="Calibri"/>
                <w:color w:val="000000"/>
                <w:lang w:eastAsia="en-AU"/>
              </w:rPr>
              <w:t>CGTGAGCTGGTTGTTGGAA</w:t>
            </w:r>
          </w:p>
        </w:tc>
      </w:tr>
    </w:tbl>
    <w:p w:rsidR="00881498" w:rsidRDefault="00881498"/>
    <w:sectPr w:rsidR="00881498" w:rsidSect="001F3B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B13"/>
    <w:rsid w:val="001F3B13"/>
    <w:rsid w:val="00881498"/>
    <w:rsid w:val="00C12B1C"/>
    <w:rsid w:val="00EF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D91DDD-9120-4354-9331-752FF0C7D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4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</dc:creator>
  <cp:lastModifiedBy>Tara Bristow</cp:lastModifiedBy>
  <cp:revision>2</cp:revision>
  <dcterms:created xsi:type="dcterms:W3CDTF">2015-10-27T13:26:00Z</dcterms:created>
  <dcterms:modified xsi:type="dcterms:W3CDTF">2015-10-27T13:26:00Z</dcterms:modified>
</cp:coreProperties>
</file>